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8BD49" w14:textId="13C0800B" w:rsidR="00D25B95" w:rsidRPr="00E709A7" w:rsidRDefault="2480FE5A">
      <w:pPr>
        <w:rPr>
          <w:rFonts w:ascii="Arial" w:hAnsi="Arial" w:cs="Arial"/>
          <w:b/>
          <w:bCs/>
        </w:rPr>
      </w:pPr>
      <w:r w:rsidRPr="38FE9323">
        <w:rPr>
          <w:rFonts w:ascii="Arial" w:hAnsi="Arial" w:cs="Arial"/>
          <w:b/>
          <w:bCs/>
        </w:rPr>
        <w:t>Table S</w:t>
      </w:r>
      <w:r w:rsidR="00C603F1">
        <w:rPr>
          <w:rFonts w:ascii="Arial" w:hAnsi="Arial" w:cs="Arial"/>
          <w:b/>
          <w:bCs/>
        </w:rPr>
        <w:t>6</w:t>
      </w:r>
      <w:r w:rsidRPr="38FE9323">
        <w:rPr>
          <w:rFonts w:ascii="Arial" w:hAnsi="Arial" w:cs="Arial"/>
          <w:b/>
          <w:bCs/>
        </w:rPr>
        <w:t xml:space="preserve">. </w:t>
      </w:r>
      <w:r w:rsidR="23D10366" w:rsidRPr="38FE9323">
        <w:rPr>
          <w:rFonts w:ascii="Arial" w:hAnsi="Arial" w:cs="Arial"/>
          <w:b/>
          <w:bCs/>
        </w:rPr>
        <w:t>qRT-PCR p</w:t>
      </w:r>
      <w:r w:rsidR="03D4C6B7" w:rsidRPr="38FE9323">
        <w:rPr>
          <w:rFonts w:ascii="Arial" w:hAnsi="Arial" w:cs="Arial"/>
          <w:b/>
          <w:bCs/>
        </w:rPr>
        <w:t>rimer sequences</w:t>
      </w:r>
      <w:r w:rsidRPr="38FE9323">
        <w:rPr>
          <w:rFonts w:ascii="Arial" w:hAnsi="Arial" w:cs="Arial"/>
          <w:b/>
          <w:bCs/>
        </w:rPr>
        <w:t xml:space="preserve"> </w:t>
      </w:r>
    </w:p>
    <w:p w14:paraId="61DEBE9D" w14:textId="364378A1" w:rsidR="38FE9323" w:rsidRDefault="38FE9323" w:rsidP="38FE9323">
      <w:pPr>
        <w:rPr>
          <w:rFonts w:ascii="Arial" w:hAnsi="Arial" w:cs="Arial"/>
          <w:b/>
          <w:bCs/>
        </w:rPr>
      </w:pPr>
    </w:p>
    <w:tbl>
      <w:tblPr>
        <w:tblStyle w:val="TableGrid"/>
        <w:tblW w:w="8175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4035"/>
      </w:tblGrid>
      <w:tr w:rsidR="004D480B" w:rsidRPr="00406A9C" w14:paraId="5679BF7B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137EB24D" w14:textId="2EC50C33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OX1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AAT CGG GAC CCA TAA GCC TTT</w:t>
            </w:r>
          </w:p>
        </w:tc>
        <w:tc>
          <w:tcPr>
            <w:tcW w:w="4035" w:type="dxa"/>
            <w:shd w:val="clear" w:color="auto" w:fill="auto"/>
          </w:tcPr>
          <w:p w14:paraId="31C6470E" w14:textId="46A59B5A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OX1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>GGG AAT ACG ATG GTT GTC CAT TT</w:t>
            </w:r>
          </w:p>
        </w:tc>
      </w:tr>
      <w:tr w:rsidR="004D480B" w:rsidRPr="00406A9C" w14:paraId="4BF65642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20DC6AE7" w14:textId="3D126E22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OX3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TCG CTC CTC CTG ACT TTG TT</w:t>
            </w:r>
          </w:p>
        </w:tc>
        <w:tc>
          <w:tcPr>
            <w:tcW w:w="4035" w:type="dxa"/>
            <w:shd w:val="clear" w:color="auto" w:fill="auto"/>
          </w:tcPr>
          <w:p w14:paraId="7DC91623" w14:textId="1F95923B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OX3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CCA GTC CCA CTA GAG CTT CG</w:t>
            </w:r>
          </w:p>
        </w:tc>
      </w:tr>
      <w:tr w:rsidR="004D480B" w:rsidRPr="00406A9C" w14:paraId="390F07D8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010216EB" w14:textId="6D1A45FA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SL1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CTG CCC CAG ATC AGT TCA TT</w:t>
            </w:r>
          </w:p>
        </w:tc>
        <w:tc>
          <w:tcPr>
            <w:tcW w:w="4035" w:type="dxa"/>
            <w:shd w:val="clear" w:color="auto" w:fill="auto"/>
          </w:tcPr>
          <w:p w14:paraId="235AF0EA" w14:textId="4D28AFE9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SL1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GCC TTC TCT GGC TTG TCA AC</w:t>
            </w:r>
          </w:p>
        </w:tc>
      </w:tr>
      <w:tr w:rsidR="004D480B" w:rsidRPr="00406A9C" w14:paraId="22A55E5E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71E15CB5" w14:textId="5E24CF66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SL4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CCC CTG AAA CTG GTT TGG TA</w:t>
            </w:r>
          </w:p>
        </w:tc>
        <w:tc>
          <w:tcPr>
            <w:tcW w:w="4035" w:type="dxa"/>
            <w:shd w:val="clear" w:color="auto" w:fill="auto"/>
          </w:tcPr>
          <w:p w14:paraId="38C05A7D" w14:textId="4E775445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SL4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AAA CCA CCA GGC TAC CTC CT</w:t>
            </w:r>
          </w:p>
        </w:tc>
      </w:tr>
      <w:tr w:rsidR="004D480B" w:rsidRPr="00406A9C" w14:paraId="7328FA3C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49632003" w14:textId="0554A727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TB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AGC ACT GTG TTG GCG TAC AG</w:t>
            </w:r>
          </w:p>
        </w:tc>
        <w:tc>
          <w:tcPr>
            <w:tcW w:w="4035" w:type="dxa"/>
            <w:shd w:val="clear" w:color="auto" w:fill="auto"/>
          </w:tcPr>
          <w:p w14:paraId="4D1459E0" w14:textId="5B38E62A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ACTB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AGA GCT ACG AGC TGC CTG AC</w:t>
            </w:r>
          </w:p>
        </w:tc>
      </w:tr>
      <w:tr w:rsidR="004D480B" w:rsidRPr="00406A9C" w14:paraId="3BB541CA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50614615" w14:textId="7C77DF01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CPT1A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CAA GGA CAT GGG CAA GTT TT</w:t>
            </w:r>
          </w:p>
        </w:tc>
        <w:tc>
          <w:tcPr>
            <w:tcW w:w="4035" w:type="dxa"/>
            <w:shd w:val="clear" w:color="auto" w:fill="auto"/>
          </w:tcPr>
          <w:p w14:paraId="36327E5E" w14:textId="13622E66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CPT1A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ATG CTT CTC AGA CGC CAA CT</w:t>
            </w:r>
          </w:p>
        </w:tc>
      </w:tr>
      <w:tr w:rsidR="00575725" w:rsidRPr="00406A9C" w14:paraId="2C7AF380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6C97F462" w14:textId="7A6AE0FF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PGC1α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GAGTCTGTATGGAGTGACATCG</w:t>
            </w:r>
          </w:p>
        </w:tc>
        <w:tc>
          <w:tcPr>
            <w:tcW w:w="4035" w:type="dxa"/>
            <w:shd w:val="clear" w:color="auto" w:fill="auto"/>
          </w:tcPr>
          <w:p w14:paraId="75BA9D4C" w14:textId="38FB07DB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PGC1α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TCACTGCACCACTTGAGTCC</w:t>
            </w:r>
          </w:p>
        </w:tc>
      </w:tr>
      <w:tr w:rsidR="00575725" w:rsidRPr="00406A9C" w14:paraId="0438D8E8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4E40131F" w14:textId="7C13A6A7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PPARα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CTA TCA TTT GCT GTG GAG ATC G</w:t>
            </w:r>
          </w:p>
        </w:tc>
        <w:tc>
          <w:tcPr>
            <w:tcW w:w="4035" w:type="dxa"/>
            <w:shd w:val="clear" w:color="auto" w:fill="auto"/>
          </w:tcPr>
          <w:p w14:paraId="49B779B0" w14:textId="75B018BD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PPARα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AAG ATA TCG TCC GGG TGG TT</w:t>
            </w:r>
          </w:p>
        </w:tc>
      </w:tr>
      <w:tr w:rsidR="00921D5B" w:rsidRPr="00406A9C" w14:paraId="703B8F94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40AC4351" w14:textId="000BE996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PPARß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GTC ACA CAA CGC TAT CCG TTT</w:t>
            </w:r>
          </w:p>
        </w:tc>
        <w:tc>
          <w:tcPr>
            <w:tcW w:w="4035" w:type="dxa"/>
            <w:shd w:val="clear" w:color="auto" w:fill="auto"/>
          </w:tcPr>
          <w:p w14:paraId="14F3122C" w14:textId="2613B126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PPARß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AGG CAT TGT AGA TGT GCT TGG</w:t>
            </w:r>
          </w:p>
        </w:tc>
      </w:tr>
      <w:tr w:rsidR="00921D5B" w:rsidRPr="00406A9C" w14:paraId="05662442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0BC5BA9C" w14:textId="43328920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PPARγ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CGT GGC CGC AGA TTT GAA</w:t>
            </w:r>
          </w:p>
        </w:tc>
        <w:tc>
          <w:tcPr>
            <w:tcW w:w="4035" w:type="dxa"/>
            <w:shd w:val="clear" w:color="auto" w:fill="auto"/>
          </w:tcPr>
          <w:p w14:paraId="650DB8AF" w14:textId="7A8EC18A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PPARγ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CTT CCA TTA CGG AGA GAT CCA C</w:t>
            </w:r>
          </w:p>
        </w:tc>
      </w:tr>
      <w:tr w:rsidR="00921D5B" w:rsidRPr="00406A9C" w14:paraId="6B93421B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1BA4FCB3" w14:textId="7EC35151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S6K1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ACA TAG ACC TGG ACC AGC CA</w:t>
            </w:r>
          </w:p>
        </w:tc>
        <w:tc>
          <w:tcPr>
            <w:tcW w:w="4035" w:type="dxa"/>
            <w:shd w:val="clear" w:color="auto" w:fill="auto"/>
          </w:tcPr>
          <w:p w14:paraId="37E89A8F" w14:textId="02A5D969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S6K1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CTC ACA ATG TTC CAT GCC AAG TT</w:t>
            </w:r>
          </w:p>
        </w:tc>
      </w:tr>
      <w:tr w:rsidR="00921D5B" w:rsidRPr="00406A9C" w14:paraId="67C96ED4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523F19C7" w14:textId="6FBD1E31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S6K2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GGA TTT GGA GAC GGA GGA AGG</w:t>
            </w:r>
          </w:p>
        </w:tc>
        <w:tc>
          <w:tcPr>
            <w:tcW w:w="4035" w:type="dxa"/>
            <w:shd w:val="clear" w:color="auto" w:fill="auto"/>
          </w:tcPr>
          <w:p w14:paraId="024E7C6F" w14:textId="696E7DA0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S6K2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TTC ACG CTG GTC TCA GTC AG</w:t>
            </w:r>
          </w:p>
        </w:tc>
      </w:tr>
      <w:tr w:rsidR="004D480B" w:rsidRPr="00406A9C" w14:paraId="02CB172E" w14:textId="77777777" w:rsidTr="38FE9323">
        <w:trPr>
          <w:cantSplit/>
          <w:trHeight w:val="259"/>
        </w:trPr>
        <w:tc>
          <w:tcPr>
            <w:tcW w:w="4140" w:type="dxa"/>
            <w:shd w:val="clear" w:color="auto" w:fill="auto"/>
          </w:tcPr>
          <w:p w14:paraId="6063871F" w14:textId="612B8EDE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XBP-1 (spliced) Forward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TGC TGA GTC CGC AGC AGG TG</w:t>
            </w:r>
          </w:p>
        </w:tc>
        <w:tc>
          <w:tcPr>
            <w:tcW w:w="4035" w:type="dxa"/>
            <w:shd w:val="clear" w:color="auto" w:fill="auto"/>
          </w:tcPr>
          <w:p w14:paraId="0C32BF93" w14:textId="20DC4709" w:rsidR="38FE9323" w:rsidRDefault="38FE9323" w:rsidP="38FE932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FE9323">
              <w:rPr>
                <w:rFonts w:ascii="Calibri" w:eastAsia="Calibri" w:hAnsi="Calibri" w:cs="Calibri"/>
                <w:color w:val="000000" w:themeColor="text1"/>
              </w:rPr>
              <w:t>Primer: XBP-1 (spliced) Reverse:</w:t>
            </w:r>
            <w:r>
              <w:br/>
            </w:r>
            <w:r w:rsidRPr="38FE9323">
              <w:rPr>
                <w:rFonts w:ascii="Calibri" w:eastAsia="Calibri" w:hAnsi="Calibri" w:cs="Calibri"/>
                <w:color w:val="000000" w:themeColor="text1"/>
              </w:rPr>
              <w:t xml:space="preserve"> GCT GGC AGG CTC TGG GGA AG </w:t>
            </w:r>
          </w:p>
        </w:tc>
      </w:tr>
    </w:tbl>
    <w:p w14:paraId="5F9F93F1" w14:textId="1ADCA85F" w:rsidR="38FE9323" w:rsidRDefault="38FE9323"/>
    <w:p w14:paraId="6DA4CEF7" w14:textId="77777777" w:rsidR="00374B4C" w:rsidRDefault="00374B4C"/>
    <w:sectPr w:rsidR="00374B4C" w:rsidSect="004D48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4B4C"/>
    <w:rsid w:val="00016F19"/>
    <w:rsid w:val="00043623"/>
    <w:rsid w:val="00047B2E"/>
    <w:rsid w:val="000C5EF8"/>
    <w:rsid w:val="000D01C5"/>
    <w:rsid w:val="00160E71"/>
    <w:rsid w:val="00181EA3"/>
    <w:rsid w:val="001B7F75"/>
    <w:rsid w:val="002B4ACC"/>
    <w:rsid w:val="00341DFF"/>
    <w:rsid w:val="00374B4C"/>
    <w:rsid w:val="003952B5"/>
    <w:rsid w:val="004D480B"/>
    <w:rsid w:val="004D485B"/>
    <w:rsid w:val="004D4BF2"/>
    <w:rsid w:val="00575725"/>
    <w:rsid w:val="00680DA5"/>
    <w:rsid w:val="007042A9"/>
    <w:rsid w:val="00744854"/>
    <w:rsid w:val="00790CEB"/>
    <w:rsid w:val="008D6356"/>
    <w:rsid w:val="00914E99"/>
    <w:rsid w:val="00921D5B"/>
    <w:rsid w:val="00A1003F"/>
    <w:rsid w:val="00A11ACA"/>
    <w:rsid w:val="00A4037F"/>
    <w:rsid w:val="00B00315"/>
    <w:rsid w:val="00B46707"/>
    <w:rsid w:val="00B5275E"/>
    <w:rsid w:val="00C4598E"/>
    <w:rsid w:val="00C603F1"/>
    <w:rsid w:val="00CC13D0"/>
    <w:rsid w:val="00D25B95"/>
    <w:rsid w:val="00D53DCF"/>
    <w:rsid w:val="00DD2390"/>
    <w:rsid w:val="00DF6D6C"/>
    <w:rsid w:val="00E709A7"/>
    <w:rsid w:val="00ED161D"/>
    <w:rsid w:val="00F27B5D"/>
    <w:rsid w:val="03D4C6B7"/>
    <w:rsid w:val="04544EF8"/>
    <w:rsid w:val="093CC430"/>
    <w:rsid w:val="0B05B3B6"/>
    <w:rsid w:val="13134D9A"/>
    <w:rsid w:val="167C9919"/>
    <w:rsid w:val="1B6C028F"/>
    <w:rsid w:val="209962A4"/>
    <w:rsid w:val="23D10366"/>
    <w:rsid w:val="2480FE5A"/>
    <w:rsid w:val="256CD3C7"/>
    <w:rsid w:val="257126BE"/>
    <w:rsid w:val="2CE3EF1B"/>
    <w:rsid w:val="33246962"/>
    <w:rsid w:val="38FE9323"/>
    <w:rsid w:val="39B648CC"/>
    <w:rsid w:val="3D90E57C"/>
    <w:rsid w:val="43145193"/>
    <w:rsid w:val="467BA377"/>
    <w:rsid w:val="4CEAE4FB"/>
    <w:rsid w:val="4D413A07"/>
    <w:rsid w:val="55E9B9D3"/>
    <w:rsid w:val="691E5602"/>
    <w:rsid w:val="70F9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862BF3"/>
  <w14:defaultImageDpi w14:val="300"/>
  <w15:docId w15:val="{D8D3B97B-124B-564F-AF53-645D85621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B4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3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39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B4ACC"/>
  </w:style>
  <w:style w:type="character" w:styleId="CommentReference">
    <w:name w:val="annotation reference"/>
    <w:basedOn w:val="DefaultParagraphFont"/>
    <w:uiPriority w:val="99"/>
    <w:semiHidden/>
    <w:unhideWhenUsed/>
    <w:rsid w:val="00A1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0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0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16547af-c67a-49d8-b2ce-c900c7ccd0d3">
      <Terms xmlns="http://schemas.microsoft.com/office/infopath/2007/PartnerControls"/>
    </lcf76f155ced4ddcb4097134ff3c332f>
    <TaxCatchAll xmlns="0bb64f55-c1d5-4a9f-9df3-58b49561b8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9D26C9C69393468FF50F99829B8C42" ma:contentTypeVersion="18" ma:contentTypeDescription="Create a new document." ma:contentTypeScope="" ma:versionID="1403b5507ce84e45b5930a3352e6db3d">
  <xsd:schema xmlns:xsd="http://www.w3.org/2001/XMLSchema" xmlns:xs="http://www.w3.org/2001/XMLSchema" xmlns:p="http://schemas.microsoft.com/office/2006/metadata/properties" xmlns:ns2="916547af-c67a-49d8-b2ce-c900c7ccd0d3" xmlns:ns3="0bb64f55-c1d5-4a9f-9df3-58b49561b8bc" targetNamespace="http://schemas.microsoft.com/office/2006/metadata/properties" ma:root="true" ma:fieldsID="bd62bdf102e18d498d7961716157db11" ns2:_="" ns3:_="">
    <xsd:import namespace="916547af-c67a-49d8-b2ce-c900c7ccd0d3"/>
    <xsd:import namespace="0bb64f55-c1d5-4a9f-9df3-58b49561b8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6547af-c67a-49d8-b2ce-c900c7ccd0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8a23407-3486-42cf-ae1c-b1895a0edaf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b64f55-c1d5-4a9f-9df3-58b49561b8b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8d680d1-7ad8-4939-a0ad-3b51ba6f7691}" ma:internalName="TaxCatchAll" ma:showField="CatchAllData" ma:web="0bb64f55-c1d5-4a9f-9df3-58b49561b8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EE2A27-8C0D-4A01-8F49-93A7AAED5028}">
  <ds:schemaRefs>
    <ds:schemaRef ds:uri="http://schemas.microsoft.com/office/2006/metadata/properties"/>
    <ds:schemaRef ds:uri="http://schemas.microsoft.com/office/infopath/2007/PartnerControls"/>
    <ds:schemaRef ds:uri="916547af-c67a-49d8-b2ce-c900c7ccd0d3"/>
    <ds:schemaRef ds:uri="0bb64f55-c1d5-4a9f-9df3-58b49561b8bc"/>
  </ds:schemaRefs>
</ds:datastoreItem>
</file>

<file path=customXml/itemProps2.xml><?xml version="1.0" encoding="utf-8"?>
<ds:datastoreItem xmlns:ds="http://schemas.openxmlformats.org/officeDocument/2006/customXml" ds:itemID="{9AE1D78D-3D99-4EE1-8EFD-0C682465EC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FBF258-DF8E-415A-BF93-355BDEFA8D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6547af-c67a-49d8-b2ce-c900c7ccd0d3"/>
    <ds:schemaRef ds:uri="0bb64f55-c1d5-4a9f-9df3-58b49561b8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>The Wistar Institute 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 Chen</dc:creator>
  <cp:keywords/>
  <dc:description/>
  <cp:lastModifiedBy>Adam Guterres</cp:lastModifiedBy>
  <cp:revision>7</cp:revision>
  <cp:lastPrinted>2021-04-07T00:07:00Z</cp:lastPrinted>
  <dcterms:created xsi:type="dcterms:W3CDTF">2021-04-07T00:07:00Z</dcterms:created>
  <dcterms:modified xsi:type="dcterms:W3CDTF">2024-03-29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9D26C9C69393468FF50F99829B8C42</vt:lpwstr>
  </property>
  <property fmtid="{D5CDD505-2E9C-101B-9397-08002B2CF9AE}" pid="3" name="MediaServiceImageTags">
    <vt:lpwstr/>
  </property>
</Properties>
</file>